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rPr>
          <w:rFonts w:ascii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Tab S6.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Metabolic activity measured by the XTT test per culture of human osteoblast-like MG-63 cells on day 7 after seeding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on fresh and aged</w:t>
      </w: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C</w:t>
      </w:r>
      <w:r>
        <w:rPr>
          <w:rFonts w:cs="Times New Roman" w:ascii="Times New Roman" w:hAnsi="Times New Roman"/>
          <w:color w:val="000000"/>
          <w:sz w:val="24"/>
          <w:szCs w:val="20"/>
          <w:vertAlign w:val="subscript"/>
          <w:lang w:eastAsia="de-DE"/>
        </w:rPr>
        <w:t>60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/Ti composites with various Ti concentrations (low: 25%, medium: 45%, high: 70%). The data is presented as mean </w:t>
      </w:r>
      <w:r>
        <w:rPr>
          <w:rFonts w:cs="Times New Roman" w:ascii="Times New Roman" w:hAnsi="Times New Roman"/>
          <w:sz w:val="24"/>
          <w:szCs w:val="24"/>
          <w:lang w:eastAsia="cs-CZ"/>
        </w:rPr>
        <w:t xml:space="preserve">± standard error of the mean (S.E.M.) obtained from 3 experiments. </w:t>
      </w:r>
      <w:r>
        <w:rPr>
          <w:rFonts w:cs="Times New Roman" w:ascii="Times New Roman" w:hAnsi="Times New Roman"/>
          <w:bCs/>
          <w:color w:val="000000"/>
          <w:sz w:val="24"/>
          <w:szCs w:val="20"/>
          <w:lang w:eastAsia="de-DE"/>
        </w:rPr>
        <w:t>GS: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microscopic glass coverslips, a reference material. No significant differences among the experimental groups were found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65405</wp:posOffset>
                </wp:positionV>
                <wp:extent cx="4906645" cy="1247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6645" cy="1247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7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12"/>
                              <w:gridCol w:w="2638"/>
                              <w:gridCol w:w="2977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Absorbance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Fresh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Ag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Mean±SEM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0.53± 0.0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0.54 ± 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Low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0.51 ± 0.0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0.45 ± 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Medium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0.49 ± 0.0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0.52 ± 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112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High</w:t>
                                  </w:r>
                                </w:p>
                              </w:tc>
                              <w:tc>
                                <w:tcPr>
                                  <w:tcW w:w="2638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0.50 ± 0.0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0.48 ± 0.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35pt;height:98.25pt;mso-wrap-distance-left:0pt;mso-wrap-distance-right:7.05pt;mso-wrap-distance-top:0pt;mso-wrap-distance-bottom:0pt;margin-top:5.1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727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12"/>
                        <w:gridCol w:w="2638"/>
                        <w:gridCol w:w="2977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211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Absorbance</w:t>
                            </w:r>
                          </w:p>
                        </w:tc>
                        <w:tc>
                          <w:tcPr>
                            <w:tcW w:w="2638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Fresh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Aged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1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2638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 xml:space="preserve">Mean±SEM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12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263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0.53± 0.02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0.54 ± 0.0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12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Low</w:t>
                            </w:r>
                          </w:p>
                        </w:tc>
                        <w:tc>
                          <w:tcPr>
                            <w:tcW w:w="263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0.51 ± 0.03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0.45 ± 0.0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12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Medium</w:t>
                            </w:r>
                          </w:p>
                        </w:tc>
                        <w:tc>
                          <w:tcPr>
                            <w:tcW w:w="263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0.49 ± 0.01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0.52 ± 0.0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112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High</w:t>
                            </w:r>
                          </w:p>
                        </w:tc>
                        <w:tc>
                          <w:tcPr>
                            <w:tcW w:w="2638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0.50 ± 0.03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0.48 ± 0.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5:15:00Z</dcterms:created>
  <dc:creator>Ivana Kopová</dc:creator>
  <dc:description/>
  <cp:keywords/>
  <dc:language>en-US</dc:language>
  <cp:lastModifiedBy>Ivana Kopová</cp:lastModifiedBy>
  <dcterms:modified xsi:type="dcterms:W3CDTF">2015-02-19T10:11:00Z</dcterms:modified>
  <cp:revision>4</cp:revision>
  <dc:subject/>
  <dc:title/>
</cp:coreProperties>
</file>